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C79" w:rsidRPr="005A5826" w:rsidRDefault="006F6C79" w:rsidP="006F6C79">
      <w:pPr>
        <w:rPr>
          <w:rFonts w:asciiTheme="majorBidi" w:hAnsiTheme="majorBidi" w:cstheme="majorBidi"/>
          <w:sz w:val="24"/>
          <w:szCs w:val="24"/>
          <w:lang w:val="en-US"/>
        </w:rPr>
      </w:pPr>
      <w:r w:rsidRPr="002479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5A5826">
        <w:rPr>
          <w:rFonts w:asciiTheme="majorBidi" w:hAnsiTheme="majorBidi" w:cstheme="majorBidi"/>
          <w:sz w:val="24"/>
          <w:szCs w:val="24"/>
          <w:lang w:val="en-US"/>
        </w:rPr>
        <w:t xml:space="preserve">upplementary appendix: Completion rates at baseline and follow-up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n the current study: </w:t>
      </w:r>
      <w:r w:rsidRPr="00A76B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A76B0E">
        <w:rPr>
          <w:rFonts w:ascii="Times New Roman" w:hAnsi="Times New Roman" w:cs="Times New Roman"/>
          <w:sz w:val="24"/>
          <w:szCs w:val="24"/>
          <w:lang w:val="en-US"/>
        </w:rPr>
        <w:t>DiaFOTo</w:t>
      </w:r>
      <w:proofErr w:type="spellEnd"/>
      <w:r w:rsidRPr="00A76B0E">
        <w:rPr>
          <w:rFonts w:ascii="Times New Roman" w:hAnsi="Times New Roman" w:cs="Times New Roman"/>
          <w:sz w:val="24"/>
          <w:szCs w:val="24"/>
          <w:lang w:val="en-US"/>
        </w:rPr>
        <w:t xml:space="preserve"> study, West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a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dTable1Light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783"/>
        <w:gridCol w:w="1645"/>
        <w:gridCol w:w="1276"/>
        <w:gridCol w:w="301"/>
        <w:gridCol w:w="1276"/>
        <w:gridCol w:w="1276"/>
      </w:tblGrid>
      <w:tr w:rsidR="006F6C79" w:rsidRPr="00B43DE9" w:rsidTr="00841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F6C79" w:rsidRPr="00B43DE9" w:rsidRDefault="006F6C79" w:rsidP="00841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bottom w:val="nil"/>
            </w:tcBorders>
          </w:tcPr>
          <w:p w:rsidR="006F6C79" w:rsidRPr="00B43DE9" w:rsidRDefault="006F6C79" w:rsidP="00841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3DE9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301" w:type="dxa"/>
            <w:tcBorders>
              <w:top w:val="single" w:sz="4" w:space="0" w:color="auto"/>
              <w:bottom w:val="nil"/>
            </w:tcBorders>
          </w:tcPr>
          <w:p w:rsidR="006F6C79" w:rsidRPr="00B43DE9" w:rsidRDefault="006F6C79" w:rsidP="00841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6F6C79" w:rsidRPr="00B43DE9" w:rsidRDefault="006F6C79" w:rsidP="00841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3DE9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wit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wit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cor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ion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cor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ion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Q-5D-5L</w:t>
            </w:r>
          </w:p>
        </w:tc>
        <w:tc>
          <w:tcPr>
            <w:tcW w:w="1645" w:type="dxa"/>
            <w:tcBorders>
              <w:top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276" w:type="dxa"/>
            <w:tcBorders>
              <w:top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301" w:type="dxa"/>
            <w:tcBorders>
              <w:top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6" w:type="dxa"/>
            <w:tcBorders>
              <w:top w:val="nil"/>
            </w:tcBorders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Q-VA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HO-5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ADS-A,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2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2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ID-20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uroQ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</w:t>
            </w:r>
            <w:proofErr w:type="spellEnd"/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ful symptom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feeling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sensorimotor symptom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 restriction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burden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C79" w:rsidRPr="00B43DE9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6F6C79" w:rsidRPr="00C92821" w:rsidRDefault="006F6C79" w:rsidP="0084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distress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</w:tc>
      </w:tr>
      <w:tr w:rsidR="006F6C79" w:rsidRPr="00B43DE9" w:rsidTr="00841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 least one valid PROM</w:t>
            </w:r>
          </w:p>
        </w:tc>
        <w:tc>
          <w:tcPr>
            <w:tcW w:w="1645" w:type="dxa"/>
          </w:tcPr>
          <w:p w:rsidR="006F6C79" w:rsidRPr="00C92821" w:rsidRDefault="006F6C79" w:rsidP="00841E02">
            <w:pPr>
              <w:tabs>
                <w:tab w:val="left" w:pos="109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301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6" w:type="dxa"/>
          </w:tcPr>
          <w:p w:rsidR="006F6C79" w:rsidRPr="00C92821" w:rsidRDefault="006F6C79" w:rsidP="00841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</w:tbl>
    <w:p w:rsidR="006F6C79" w:rsidRPr="00BD5D7B" w:rsidRDefault="006F6C79" w:rsidP="006F6C79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BD5D7B">
        <w:rPr>
          <w:lang w:val="en-US"/>
        </w:rPr>
        <w:t>The study population in the current study is defined as patients with at least one valid patient-reported outcome measure (PROM) at baseline (n=78 in the telemedicine group and n=78 in the standard outpatient care group, n=156 in total)</w:t>
      </w:r>
      <w:r>
        <w:rPr>
          <w:lang w:val="en-US"/>
        </w:rPr>
        <w:t xml:space="preserve">. </w:t>
      </w:r>
      <w:r w:rsidRPr="00BD5D7B">
        <w:rPr>
          <w:lang w:val="en-US"/>
        </w:rPr>
        <w:t>n=182 among the participants in the main study.</w:t>
      </w:r>
    </w:p>
    <w:p w:rsidR="006F6C79" w:rsidRPr="00BD5D7B" w:rsidRDefault="006F6C79" w:rsidP="006F6C79">
      <w:pP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6F6C79" w:rsidRDefault="006F6C79" w:rsidP="006F6C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F6C79" w:rsidSect="00944B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F6C79" w:rsidRDefault="006F6C79" w:rsidP="006F6C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5DD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5A5826">
        <w:rPr>
          <w:rFonts w:asciiTheme="majorBidi" w:hAnsiTheme="majorBidi" w:cstheme="majorBidi"/>
          <w:sz w:val="24"/>
          <w:szCs w:val="24"/>
          <w:lang w:val="en-US"/>
        </w:rPr>
        <w:t xml:space="preserve">upplementary appendix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weigh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oQ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ores comparing telemedicine versus standard outpatient care: </w:t>
      </w:r>
      <w:r w:rsidRPr="00A76B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A76B0E">
        <w:rPr>
          <w:rFonts w:ascii="Times New Roman" w:hAnsi="Times New Roman" w:cs="Times New Roman"/>
          <w:sz w:val="24"/>
          <w:szCs w:val="24"/>
          <w:lang w:val="en-US"/>
        </w:rPr>
        <w:t>DiaFOTo</w:t>
      </w:r>
      <w:proofErr w:type="spellEnd"/>
      <w:r w:rsidRPr="00A76B0E">
        <w:rPr>
          <w:rFonts w:ascii="Times New Roman" w:hAnsi="Times New Roman" w:cs="Times New Roman"/>
          <w:sz w:val="24"/>
          <w:szCs w:val="24"/>
          <w:lang w:val="en-US"/>
        </w:rPr>
        <w:t xml:space="preserve"> study, West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ay</w:t>
      </w:r>
    </w:p>
    <w:tbl>
      <w:tblPr>
        <w:tblStyle w:val="TableGrid"/>
        <w:tblW w:w="13284" w:type="dxa"/>
        <w:tblLayout w:type="fixed"/>
        <w:tblLook w:val="04A0" w:firstRow="1" w:lastRow="0" w:firstColumn="1" w:lastColumn="0" w:noHBand="0" w:noVBand="1"/>
      </w:tblPr>
      <w:tblGrid>
        <w:gridCol w:w="237"/>
        <w:gridCol w:w="2984"/>
        <w:gridCol w:w="1245"/>
        <w:gridCol w:w="1260"/>
        <w:gridCol w:w="880"/>
        <w:gridCol w:w="420"/>
        <w:gridCol w:w="1135"/>
        <w:gridCol w:w="1260"/>
        <w:gridCol w:w="883"/>
        <w:gridCol w:w="311"/>
        <w:gridCol w:w="1790"/>
        <w:gridCol w:w="879"/>
      </w:tblGrid>
      <w:tr w:rsidR="006F6C79" w:rsidRPr="0090484D" w:rsidTr="00684B14">
        <w:trPr>
          <w:trHeight w:val="384"/>
          <w:tblHeader/>
        </w:trPr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Telemedicine</w:t>
            </w:r>
          </w:p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(n=69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Standard Outpatient Care (SOC)</w:t>
            </w:r>
          </w:p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(n=58)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Intervention effect</w:t>
            </w:r>
          </w:p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821">
              <w:rPr>
                <w:rFonts w:ascii="Times New Roman" w:hAnsi="Times New Roman" w:cs="Times New Roman"/>
                <w:lang w:val="en-US"/>
              </w:rPr>
              <w:t>(Difference in difference analyses)</w:t>
            </w:r>
          </w:p>
        </w:tc>
      </w:tr>
      <w:tr w:rsidR="006F6C79" w:rsidTr="00684B14">
        <w:trPr>
          <w:trHeight w:val="373"/>
          <w:tblHeader/>
        </w:trPr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*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F6C79" w:rsidRPr="00DE6153" w:rsidTr="00684B14">
        <w:trPr>
          <w:trHeight w:val="373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proofErr w:type="spellStart"/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Q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weighted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6C79" w:rsidRPr="009A3AEE" w:rsidTr="00684B14">
        <w:trPr>
          <w:trHeight w:val="373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ful symptom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 (0.7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 (0.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0.9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(0.8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77-0.8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6F6C79" w:rsidRPr="009A3AEE" w:rsidTr="00684B14">
        <w:trPr>
          <w:trHeight w:val="387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sens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2 (0.5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0 (1.2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8 (0.5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2 (1.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-0.37-0.3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6F6C79" w:rsidRPr="00DE6153" w:rsidTr="00684B14">
        <w:trPr>
          <w:trHeight w:val="373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sensory motor symptom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41 (1.3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1 (1.3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45 (1.2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3 (1.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-0.48-0.7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6F6C79" w:rsidRPr="00DE6153" w:rsidTr="00684B14">
        <w:trPr>
          <w:trHeight w:val="373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 restriction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1.3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 (1.2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35 (1</w:t>
            </w:r>
            <w:bookmarkStart w:id="0" w:name="_GoBack"/>
            <w:bookmarkEnd w:id="0"/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2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64 (1.2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-0.22-0.8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6F6C79" w:rsidRPr="00DE6153" w:rsidTr="00684B14">
        <w:trPr>
          <w:trHeight w:val="373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burde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 (1.2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 (1.2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(1.1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 (1.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 (-0.34-0.3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6F6C79" w:rsidRPr="00DE6153" w:rsidTr="00684B14">
        <w:trPr>
          <w:trHeight w:val="387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distres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(1.2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 (1.1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1.2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1.1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(-0.28-0.2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6C79" w:rsidRPr="00C92821" w:rsidRDefault="006F6C79" w:rsidP="00841E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</w:tbl>
    <w:p w:rsidR="006F6C79" w:rsidRPr="006618A8" w:rsidRDefault="006F6C79" w:rsidP="006F6C7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 w:rsidRPr="00C92821">
        <w:rPr>
          <w:rFonts w:ascii="Times New Roman" w:hAnsi="Times New Roman" w:cs="Times New Roman"/>
          <w:bCs/>
          <w:lang w:val="en-US"/>
        </w:rPr>
        <w:t xml:space="preserve">Higher scores on the </w:t>
      </w:r>
      <w:proofErr w:type="spellStart"/>
      <w:r w:rsidRPr="00C92821">
        <w:rPr>
          <w:rFonts w:ascii="Times New Roman" w:hAnsi="Times New Roman" w:cs="Times New Roman"/>
          <w:bCs/>
          <w:lang w:val="en-US"/>
        </w:rPr>
        <w:t>NeuroQ</w:t>
      </w:r>
      <w:r>
        <w:rPr>
          <w:rFonts w:ascii="Times New Roman" w:hAnsi="Times New Roman" w:cs="Times New Roman"/>
          <w:bCs/>
          <w:lang w:val="en-US"/>
        </w:rPr>
        <w:t>O</w:t>
      </w:r>
      <w:r w:rsidRPr="00C92821">
        <w:rPr>
          <w:rFonts w:ascii="Times New Roman" w:hAnsi="Times New Roman" w:cs="Times New Roman"/>
          <w:bCs/>
          <w:lang w:val="en-US"/>
        </w:rPr>
        <w:t>L</w:t>
      </w:r>
      <w:proofErr w:type="spellEnd"/>
      <w:r w:rsidRPr="00C92821">
        <w:rPr>
          <w:rFonts w:ascii="Times New Roman" w:hAnsi="Times New Roman" w:cs="Times New Roman"/>
          <w:bCs/>
          <w:lang w:val="en-US"/>
        </w:rPr>
        <w:t xml:space="preserve"> reflect greater negative impact of foot ulcers on quality of life</w:t>
      </w:r>
    </w:p>
    <w:p w:rsidR="006F6C79" w:rsidRDefault="00684B14">
      <w:r>
        <w:t>s</w:t>
      </w:r>
    </w:p>
    <w:sectPr w:rsidR="006F6C79" w:rsidSect="00684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C79"/>
    <w:rsid w:val="005713C9"/>
    <w:rsid w:val="00684B14"/>
    <w:rsid w:val="006F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0D3CEF-46B6-4340-8A18-F4AE910C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C79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6C79"/>
    <w:pPr>
      <w:spacing w:after="0" w:line="240" w:lineRule="auto"/>
    </w:pPr>
    <w:rPr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6F6C79"/>
    <w:rPr>
      <w:lang w:val="nb-NO"/>
    </w:rPr>
  </w:style>
  <w:style w:type="table" w:styleId="TableGrid">
    <w:name w:val="Table Grid"/>
    <w:basedOn w:val="TableNormal"/>
    <w:uiPriority w:val="39"/>
    <w:rsid w:val="006F6C79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6F6C79"/>
    <w:pPr>
      <w:spacing w:after="0" w:line="240" w:lineRule="auto"/>
    </w:pPr>
    <w:rPr>
      <w:lang w:val="nb-NO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evilla, Hernando Jr.</cp:lastModifiedBy>
  <cp:revision>3</cp:revision>
  <dcterms:created xsi:type="dcterms:W3CDTF">2020-10-15T02:57:00Z</dcterms:created>
  <dcterms:modified xsi:type="dcterms:W3CDTF">2020-10-20T13:05:00Z</dcterms:modified>
</cp:coreProperties>
</file>